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03858" w14:textId="50E56AD7" w:rsidR="00517A3B" w:rsidRPr="00517A3B" w:rsidRDefault="00517A3B" w:rsidP="00517A3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</w:pPr>
      <w:r w:rsidRPr="00A55590"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  <w:t xml:space="preserve">Supporting information  </w:t>
      </w:r>
    </w:p>
    <w:p w14:paraId="36B03D05" w14:textId="4317ADB8" w:rsidR="00875C39" w:rsidRPr="00A55590" w:rsidRDefault="00875C39" w:rsidP="00875C3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</w:pPr>
      <w:r w:rsidRPr="00A5559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t>S3 Table. Impacts of polymorphisms in drug-metabolizing enzyme genes on response rates (Dominant Model) (n=41)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2240"/>
        <w:gridCol w:w="1907"/>
        <w:gridCol w:w="416"/>
        <w:gridCol w:w="2444"/>
        <w:gridCol w:w="1996"/>
        <w:gridCol w:w="666"/>
      </w:tblGrid>
      <w:tr w:rsidR="00875C39" w:rsidRPr="00A55590" w14:paraId="7B54520D" w14:textId="77777777" w:rsidTr="00892584">
        <w:trPr>
          <w:trHeight w:val="320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21B9F7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ene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E807B5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enotype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7C6F77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</w:t>
            </w:r>
          </w:p>
        </w:tc>
        <w:tc>
          <w:tcPr>
            <w:tcW w:w="5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CCF15D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reatment Response</w:t>
            </w:r>
          </w:p>
        </w:tc>
      </w:tr>
      <w:tr w:rsidR="00875C39" w:rsidRPr="00A55590" w14:paraId="5AE18E7F" w14:textId="77777777" w:rsidTr="00892584">
        <w:trPr>
          <w:trHeight w:val="320"/>
        </w:trPr>
        <w:tc>
          <w:tcPr>
            <w:tcW w:w="2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CB1AF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9753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3B04D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FF5F93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n-responders (SD+PD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026FEF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sponders (CR+PR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8CDC04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:lang w:eastAsia="en-US"/>
                <w14:ligatures w14:val="none"/>
              </w:rPr>
              <w:t>p</w:t>
            </w:r>
          </w:p>
        </w:tc>
      </w:tr>
      <w:tr w:rsidR="00875C39" w:rsidRPr="00A55590" w14:paraId="36FD7145" w14:textId="77777777" w:rsidTr="00892584">
        <w:trPr>
          <w:trHeight w:val="320"/>
        </w:trPr>
        <w:tc>
          <w:tcPr>
            <w:tcW w:w="2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48085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334C1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B79B3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A89A99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 (%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3FBFD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 (%)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06AC9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875C39" w:rsidRPr="00A55590" w14:paraId="797D7D9A" w14:textId="77777777" w:rsidTr="00892584">
        <w:trPr>
          <w:trHeight w:val="320"/>
        </w:trPr>
        <w:tc>
          <w:tcPr>
            <w:tcW w:w="9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EF2C26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GT1A1</w:t>
            </w:r>
          </w:p>
        </w:tc>
      </w:tr>
      <w:tr w:rsidR="00875C39" w:rsidRPr="00A55590" w14:paraId="0363B540" w14:textId="77777777" w:rsidTr="00892584">
        <w:trPr>
          <w:trHeight w:val="32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867F1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*</w:t>
            </w:r>
            <w:proofErr w:type="gramStart"/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8 ((</w:t>
            </w:r>
            <w:proofErr w:type="gramEnd"/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A)7TAA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87114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A6/TA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CEA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2B3F6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 (93.5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EAF4C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6.50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F27C2AA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10</w:t>
            </w:r>
          </w:p>
        </w:tc>
      </w:tr>
      <w:tr w:rsidR="00875C39" w:rsidRPr="00A55590" w14:paraId="702E99E4" w14:textId="77777777" w:rsidTr="00892584">
        <w:trPr>
          <w:trHeight w:val="32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D0249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D808A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A6/TA7+TA7/TA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8F5B0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64CA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0 (100.0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8B70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37A11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875C39" w:rsidRPr="00A55590" w14:paraId="3FF0F6B9" w14:textId="77777777" w:rsidTr="00892584">
        <w:trPr>
          <w:trHeight w:val="32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2B71D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*6 (211G&gt;A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7B3F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0022B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4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FF3A0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2 (94.1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23051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5.90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964828C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11</w:t>
            </w:r>
          </w:p>
        </w:tc>
      </w:tr>
      <w:tr w:rsidR="00875C39" w:rsidRPr="00A55590" w14:paraId="2D2D3770" w14:textId="77777777" w:rsidTr="00892584">
        <w:trPr>
          <w:trHeight w:val="32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5E416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BE16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A+A/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31C36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E1DC1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 (100.0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862AA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DB673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875C39" w:rsidRPr="00A55590" w14:paraId="3E56D25A" w14:textId="77777777" w:rsidTr="00892584">
        <w:trPr>
          <w:trHeight w:val="320"/>
        </w:trPr>
        <w:tc>
          <w:tcPr>
            <w:tcW w:w="9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B49F7A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YP3A4</w:t>
            </w:r>
          </w:p>
        </w:tc>
      </w:tr>
      <w:tr w:rsidR="00875C39" w:rsidRPr="00A55590" w14:paraId="585C8D5E" w14:textId="77777777" w:rsidTr="00892584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0A807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*1B (c.-392A&gt;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AEC83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/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01A83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1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5BA8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9 (95.1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29E73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4.90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5697B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/A</w:t>
            </w:r>
          </w:p>
        </w:tc>
      </w:tr>
      <w:tr w:rsidR="00875C39" w:rsidRPr="00A55590" w14:paraId="029C2654" w14:textId="77777777" w:rsidTr="00892584">
        <w:trPr>
          <w:trHeight w:val="32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82863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*18 (c.878T&gt;C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2449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/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F358B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5EEA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8 (95.0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1A915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5.00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803C74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19</w:t>
            </w:r>
          </w:p>
        </w:tc>
      </w:tr>
      <w:tr w:rsidR="00875C39" w:rsidRPr="00A55590" w14:paraId="1A622223" w14:textId="77777777" w:rsidTr="00892584">
        <w:trPr>
          <w:trHeight w:val="32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7257B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5A5AB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/C+C/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174A0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4005C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100.0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E81EB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AEC91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875C39" w:rsidRPr="00A55590" w14:paraId="24B12E32" w14:textId="77777777" w:rsidTr="00892584">
        <w:trPr>
          <w:trHeight w:val="320"/>
        </w:trPr>
        <w:tc>
          <w:tcPr>
            <w:tcW w:w="9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C459AE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YP3A5</w:t>
            </w:r>
          </w:p>
        </w:tc>
      </w:tr>
      <w:tr w:rsidR="00875C39" w:rsidRPr="00A55590" w14:paraId="78229AD9" w14:textId="77777777" w:rsidTr="00892584">
        <w:trPr>
          <w:trHeight w:val="32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00AB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*3 (c.6986A&gt;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4650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/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5A81F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F858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 (100.0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264D5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 (0.00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B132296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48</w:t>
            </w:r>
          </w:p>
        </w:tc>
      </w:tr>
      <w:tr w:rsidR="00875C39" w:rsidRPr="00A55590" w14:paraId="0B8E3B98" w14:textId="77777777" w:rsidTr="00892584">
        <w:trPr>
          <w:trHeight w:val="32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B662C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BA330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/G+G/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05649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5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AED16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3 (95.1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6322C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 (5.70)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F78E8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875C39" w:rsidRPr="00A55590" w14:paraId="54A7203B" w14:textId="77777777" w:rsidTr="00892584">
        <w:trPr>
          <w:trHeight w:val="320"/>
        </w:trPr>
        <w:tc>
          <w:tcPr>
            <w:tcW w:w="9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90EB7E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ES1</w:t>
            </w:r>
          </w:p>
        </w:tc>
      </w:tr>
      <w:tr w:rsidR="00875C39" w:rsidRPr="00A55590" w14:paraId="4DF37884" w14:textId="77777777" w:rsidTr="00892584">
        <w:trPr>
          <w:trHeight w:val="32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C6102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244613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1165-33C&gt;A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260F1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C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DE7E0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54C8C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 (94.1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67E56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5.90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4697D2A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02</w:t>
            </w:r>
          </w:p>
        </w:tc>
      </w:tr>
      <w:tr w:rsidR="00875C39" w:rsidRPr="00A55590" w14:paraId="03A7C259" w14:textId="77777777" w:rsidTr="00892584">
        <w:trPr>
          <w:trHeight w:val="32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34C01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772F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/A+A/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34FB1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515D6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 (95.8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991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4.20)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50C5A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875C39" w:rsidRPr="00A55590" w14:paraId="70620099" w14:textId="77777777" w:rsidTr="00892584">
        <w:trPr>
          <w:trHeight w:val="32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7884D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2244614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1165-41G&gt;A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4E61C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CAED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4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C52C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3 (95.8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1ADD5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4.20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856AE1B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02</w:t>
            </w:r>
          </w:p>
        </w:tc>
      </w:tr>
      <w:tr w:rsidR="00875C39" w:rsidRPr="00A55590" w14:paraId="3770ED0F" w14:textId="77777777" w:rsidTr="00892584">
        <w:trPr>
          <w:trHeight w:val="32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DCFA9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7DC1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G/A+A/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93C9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7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640C6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6 (94.1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FD68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5.90)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6CB44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875C39" w:rsidRPr="00A55590" w14:paraId="2781B6C4" w14:textId="77777777" w:rsidTr="00892584">
        <w:trPr>
          <w:trHeight w:val="320"/>
        </w:trPr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32DF2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s8192935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br/>
              <w:t>(c.257+885A&gt;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65A0E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/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9AD52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2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AF24B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 (95.5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DD001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4.50)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E11AF60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15</w:t>
            </w:r>
          </w:p>
        </w:tc>
      </w:tr>
      <w:tr w:rsidR="00875C39" w:rsidRPr="00A55590" w14:paraId="2DCEA0E5" w14:textId="77777777" w:rsidTr="00892584">
        <w:trPr>
          <w:trHeight w:val="32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3C3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C00F7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/G+G/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DEEA8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95E39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 (94.1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09D94" w14:textId="77777777" w:rsidR="00875C39" w:rsidRPr="00A55590" w:rsidRDefault="00875C39" w:rsidP="00892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 (5.30)</w:t>
            </w: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A0DC2" w14:textId="77777777" w:rsidR="00875C39" w:rsidRPr="00A55590" w:rsidRDefault="00875C39" w:rsidP="00892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</w:tbl>
    <w:p w14:paraId="6AFF4DBA" w14:textId="77777777" w:rsidR="00875C39" w:rsidRPr="00A55590" w:rsidRDefault="00875C39" w:rsidP="00875C39">
      <w:pPr>
        <w:spacing w:after="0" w:line="240" w:lineRule="auto"/>
        <w:rPr>
          <w:rFonts w:ascii="Times New Roman" w:eastAsia="Times New Roman" w:hAnsi="Times New Roman" w:cs="Times New Roman"/>
          <w:kern w:val="0"/>
          <w:szCs w:val="24"/>
          <w:lang w:eastAsia="en-US"/>
          <w14:ligatures w14:val="none"/>
        </w:rPr>
      </w:pPr>
    </w:p>
    <w:p w14:paraId="7D287621" w14:textId="77777777" w:rsidR="00875C39" w:rsidRDefault="00875C39" w:rsidP="00875C3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</w:pPr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Note. Genetic polymorphism is associated with the efficacy of irinotecan-based regimen treatment in 41 mCRC patients. N/A does not analyze, value with * indicate the statistically significant with Bonferroni-corrected (</w:t>
      </w:r>
      <w:r w:rsidRPr="00A55590">
        <w:rPr>
          <w:rFonts w:ascii="Times New Roman" w:eastAsia="Times New Roman" w:hAnsi="Times New Roman" w:cs="Times New Roman"/>
          <w:i/>
          <w:iCs/>
          <w:color w:val="000000"/>
          <w:kern w:val="0"/>
          <w:szCs w:val="24"/>
          <w:lang w:eastAsia="en-US"/>
          <w14:ligatures w14:val="none"/>
        </w:rPr>
        <w:t>p</w:t>
      </w:r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&lt; 0.002), non-</w:t>
      </w:r>
      <w:proofErr w:type="gramStart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responder</w:t>
      </w:r>
      <w:proofErr w:type="gramEnd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was considered for stable disease</w:t>
      </w:r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cs/>
          <w:lang w:eastAsia="en-US"/>
          <w14:ligatures w14:val="none"/>
        </w:rPr>
        <w:t xml:space="preserve"> </w:t>
      </w:r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(SD</w:t>
      </w:r>
      <w:proofErr w:type="gramStart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)</w:t>
      </w:r>
      <w:proofErr w:type="gramEnd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and progressive (PD) disease and responder was considered for complete response (CR) and partial response (PR).</w:t>
      </w:r>
    </w:p>
    <w:p w14:paraId="4CE1BC3A" w14:textId="77777777" w:rsidR="00875C39" w:rsidRDefault="00875C39" w:rsidP="00875C3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</w:pPr>
    </w:p>
    <w:p w14:paraId="54A75182" w14:textId="77777777" w:rsidR="00875C39" w:rsidRDefault="00875C39"/>
    <w:sectPr w:rsidR="0087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5FE47" w14:textId="77777777" w:rsidR="00532DE8" w:rsidRDefault="00532DE8" w:rsidP="00517A3B">
      <w:pPr>
        <w:spacing w:after="0" w:line="240" w:lineRule="auto"/>
      </w:pPr>
      <w:r>
        <w:separator/>
      </w:r>
    </w:p>
  </w:endnote>
  <w:endnote w:type="continuationSeparator" w:id="0">
    <w:p w14:paraId="0D52A815" w14:textId="77777777" w:rsidR="00532DE8" w:rsidRDefault="00532DE8" w:rsidP="00517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49C07" w14:textId="77777777" w:rsidR="00532DE8" w:rsidRDefault="00532DE8" w:rsidP="00517A3B">
      <w:pPr>
        <w:spacing w:after="0" w:line="240" w:lineRule="auto"/>
      </w:pPr>
      <w:r>
        <w:separator/>
      </w:r>
    </w:p>
  </w:footnote>
  <w:footnote w:type="continuationSeparator" w:id="0">
    <w:p w14:paraId="6AB1BE23" w14:textId="77777777" w:rsidR="00532DE8" w:rsidRDefault="00532DE8" w:rsidP="00517A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39"/>
    <w:rsid w:val="00054563"/>
    <w:rsid w:val="00517A3B"/>
    <w:rsid w:val="00532DE8"/>
    <w:rsid w:val="0087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53C1F"/>
  <w15:chartTrackingRefBased/>
  <w15:docId w15:val="{F1A376CD-E05C-4A8D-A684-15F2E8057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C39"/>
  </w:style>
  <w:style w:type="paragraph" w:styleId="Heading1">
    <w:name w:val="heading 1"/>
    <w:basedOn w:val="Normal"/>
    <w:next w:val="Normal"/>
    <w:link w:val="Heading1Char"/>
    <w:uiPriority w:val="9"/>
    <w:qFormat/>
    <w:rsid w:val="00875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C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C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C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C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C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C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C3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C3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C3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C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C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C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C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C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C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C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75C3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C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75C3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75C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C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C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C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C3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75C39"/>
  </w:style>
  <w:style w:type="paragraph" w:styleId="Header">
    <w:name w:val="header"/>
    <w:basedOn w:val="Normal"/>
    <w:link w:val="HeaderChar"/>
    <w:uiPriority w:val="99"/>
    <w:unhideWhenUsed/>
    <w:rsid w:val="00517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A3B"/>
  </w:style>
  <w:style w:type="paragraph" w:styleId="Footer">
    <w:name w:val="footer"/>
    <w:basedOn w:val="Normal"/>
    <w:link w:val="FooterChar"/>
    <w:uiPriority w:val="99"/>
    <w:unhideWhenUsed/>
    <w:rsid w:val="00517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115</Characters>
  <Application>Microsoft Office Word</Application>
  <DocSecurity>0</DocSecurity>
  <Lines>159</Lines>
  <Paragraphs>133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chaya Vanwong</dc:creator>
  <cp:keywords/>
  <dc:description/>
  <cp:lastModifiedBy>Natchaya Vanwong</cp:lastModifiedBy>
  <cp:revision>2</cp:revision>
  <dcterms:created xsi:type="dcterms:W3CDTF">2025-11-25T15:27:00Z</dcterms:created>
  <dcterms:modified xsi:type="dcterms:W3CDTF">2025-11-25T15:35:00Z</dcterms:modified>
</cp:coreProperties>
</file>